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F6AFE">
      <w:pPr>
        <w:rPr>
          <w:rFonts w:hint="default" w:ascii="Times New Roman" w:hAnsi="Times New Roman" w:cs="Times New Roman"/>
          <w:lang w:val="en-US" w:eastAsia="zh-CN"/>
        </w:rPr>
      </w:pPr>
      <w:bookmarkStart w:id="0" w:name="OLE_LINK1"/>
    </w:p>
    <w:p w14:paraId="4EF3974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aily community composition of ground-dwelling invertebrate communities in each plot, monitored using infrared camera traps (ICTs), during the extremely high-temperature event (DU).</w:t>
      </w:r>
    </w:p>
    <w:tbl>
      <w:tblPr>
        <w:tblStyle w:val="2"/>
        <w:tblW w:w="499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894"/>
        <w:gridCol w:w="894"/>
        <w:gridCol w:w="894"/>
        <w:gridCol w:w="894"/>
        <w:gridCol w:w="894"/>
        <w:gridCol w:w="894"/>
        <w:gridCol w:w="1150"/>
        <w:gridCol w:w="1115"/>
        <w:gridCol w:w="1360"/>
        <w:gridCol w:w="894"/>
        <w:gridCol w:w="1243"/>
        <w:gridCol w:w="1173"/>
        <w:gridCol w:w="975"/>
      </w:tblGrid>
      <w:tr w14:paraId="209E52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D0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od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11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era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6B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58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29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ug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34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der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8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etles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8D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ipedes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7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ipede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7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shopper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B4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ails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B4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thworms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52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undance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05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ness</w:t>
            </w:r>
          </w:p>
        </w:tc>
      </w:tr>
      <w:tr w14:paraId="0C39FF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7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CF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E1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D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C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30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5D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8B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3D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FC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8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66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0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AE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B2FA9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29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86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46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D7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0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93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32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C7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1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DA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1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D1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FF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E2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4CFE5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21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21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4E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D8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8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11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9F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3A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E8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D4A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BF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A6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24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5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148A7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5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CB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3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DE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B9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F5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F84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70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3D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EE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2E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B4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59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82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347F5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D5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44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C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7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C0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0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7C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FF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4A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67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04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94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66A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76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9E856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42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00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5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DDB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A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F9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69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1C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26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F9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41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B7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6F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F3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B3C45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22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7C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24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7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1D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1E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81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A5D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FC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3D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25A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8F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5C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14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872EA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7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E0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22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12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9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A7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44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A2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60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96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E6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4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ED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27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CD77C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3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F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D3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6B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E1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4B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5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FC6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945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DB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FF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47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03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40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EC70C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5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78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A9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BA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6A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1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F2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9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3B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5F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B8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C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FE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4C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1367A0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66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26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5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7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CD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B3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C9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6A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223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1D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3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C6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36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B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16215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21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22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9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72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6D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90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5E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A0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AC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192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41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7F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1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1D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EC480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0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95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C3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A1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C5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4B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F4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E0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D0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49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96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E5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6A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A1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A16BBF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2B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BA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AA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35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A1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15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06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66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F5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C3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22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99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64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66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60DCE9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31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A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AE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92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AF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3F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2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94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3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B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E3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2A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5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AB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B82F5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3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CC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E1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E4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E3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B9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EA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90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2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290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55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4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B4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BE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DBC13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08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1F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CF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E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5E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FB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AE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9B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9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71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F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DC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01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C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2F5332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29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5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B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99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B8E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07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FD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02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04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AB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82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E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3B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54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9266C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7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E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44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5B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7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DD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B3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D3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97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AB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67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F6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7B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27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BF9B79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82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E1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22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30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BC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78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CB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76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BA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B5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F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C2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04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21E47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96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AB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B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62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19D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91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4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7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6FF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04E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65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95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1D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84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5D7BD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C8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F8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0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3A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33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F4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AA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22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BF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74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15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30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3F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26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AF9A1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C6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35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F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1C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51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4B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14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C8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6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8B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FD6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14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8B0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E2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2D5B5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8F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0E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A9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73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11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0E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6B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3D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65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B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60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70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29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EA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20BD5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1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E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E3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8E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3D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57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8E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1E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2F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F7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A8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D4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84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2C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E2CEA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7E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C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38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61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BE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17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41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44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08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28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3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9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15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7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399045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CF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35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40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54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C1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02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D3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4F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CF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AF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76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66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66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0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1892887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47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DB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51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8D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D6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F3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02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18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B3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01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49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1D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28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24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36A3CB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2A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9A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DF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3C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42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D4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67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3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03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01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00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D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38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9F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16104A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28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4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AC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6C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1D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EC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EA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0B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9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23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49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AE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E2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C2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D4FE0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AC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3A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C7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D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F1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84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FF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22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F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5F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F8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71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18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14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A286A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5B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DC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D8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41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A2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4B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73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8EE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40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66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8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5B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E1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31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4EF02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4E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A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90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2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D5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90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8A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5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A7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0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D8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95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5A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0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34B2E9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F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A4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1F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37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3A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C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1B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ED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61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29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0B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55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B4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22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5C529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D1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8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68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3A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03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3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3A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EF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95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4A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18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68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8D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9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9DD8B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C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12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B7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95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1D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BF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29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71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1C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17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1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6F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5D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70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54B7A9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8D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2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B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38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1F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D4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92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92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86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DE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1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6E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0E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2C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10D87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F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BA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1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2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93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92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21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C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C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4FE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04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3E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EB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9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076E1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BD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4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19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EB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10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CF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9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A2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2A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F1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F8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20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BE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08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6E5E13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24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18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9E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92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E8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8A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DF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3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6B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8D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4C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63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F1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B9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C12CD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3E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D1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CA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46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DD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4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54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0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9C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B29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85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8F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E6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8C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3B7B7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CB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C0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F9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6F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3D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84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8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8E6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BB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4F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0C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8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18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0C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83492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C4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AA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90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2E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F4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36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77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4F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BE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57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53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D0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0E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0D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56A2B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14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7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FE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CC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77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C6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E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8B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0D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60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BC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63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9C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3E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C5235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B1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78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50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9E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3E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71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4E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43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E4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A2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D0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09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B7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02C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BBF86A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6D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24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C4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9C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7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71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63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1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B6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8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EA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7D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08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B8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251C3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38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70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D0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D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B5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16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56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43B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85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D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A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FF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1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8E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361A0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7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8A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B0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9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3E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93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11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E4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91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6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C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4E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71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9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BDC45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53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3C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9A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3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1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BB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07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39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8A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E5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7F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A1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4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1D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5F27B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08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9E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6E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9E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51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A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49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7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6B7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7F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36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D1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A3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B82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50ED8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2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8A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95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A5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AB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AD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14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EA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C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43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73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FC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D6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46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77E9F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03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D1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4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78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87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C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66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38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DF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4B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D5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4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2B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81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F25C55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48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9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AC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B7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B5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43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D7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D63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88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1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D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DF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79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5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0EB1910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0B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ED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A2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78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96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8D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EE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7C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71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28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7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E6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DC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7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EFD10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08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91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4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D2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C0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A9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4F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9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9D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25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71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09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4A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25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459FE2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F6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3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98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05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F2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59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4C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E6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068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81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34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DD8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B4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1D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F2289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5A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E8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40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61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C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39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15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68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2E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0F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4F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BA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FD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B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DEF68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5F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76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B4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0E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B4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B4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5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97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60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EC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01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F5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86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B7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0B8B1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4B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78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58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66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78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D6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17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B8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3B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32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02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F3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CE3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E2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A7DDB3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F7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05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DF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F5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FB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5C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0D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A5D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5A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EE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07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F1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F5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FA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8DB41C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97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66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1B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2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7F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A2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6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41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DF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E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1C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D2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2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15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D485B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B2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F9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8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18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F4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3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1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B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BC0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A1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91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87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3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E3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03FD6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A3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25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4D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33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E7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59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2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52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56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2F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61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5C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A2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13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E9AB4F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72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41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7A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24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F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E7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1D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07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C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C1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C2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6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1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C0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AA89D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12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91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5D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D9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D8F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15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27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11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0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41F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05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81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D1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40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DE0A7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19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FA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73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F1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23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A4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D7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29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1E4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0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43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04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0D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50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76CA6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77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DA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E5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B3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E6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D3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CE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64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83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CB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40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BC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18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BD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665EC0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21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4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78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CE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0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F1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09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65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D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21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7E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24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C1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F2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3C745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69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67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51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DD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5C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D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FE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0F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9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54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83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A6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0F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BB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FAE37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28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08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D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6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BC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15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12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69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F8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09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3C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B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A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3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96AEB5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9B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90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89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09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54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EB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86D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50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F6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849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E9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1E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22E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B9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B69D5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3D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23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3E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7C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1B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49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C1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A5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65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2C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CE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A2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11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72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DD59E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B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2D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D1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06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E0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C8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86C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6A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28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95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1B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2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1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2D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8AFF2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E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E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F5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C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7B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6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BD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65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84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33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CE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D6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79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86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7FFAE10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C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86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92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E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CC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03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C3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CD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14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FD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AE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7B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28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DD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281629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66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A8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0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0C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14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DF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6A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4D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916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E8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03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E3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99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1C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0252DD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EA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29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A2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9A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B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DB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08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EC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F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80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54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4F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9E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83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42DE8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C9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75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6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B1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B6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D1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FD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35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A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2AC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37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E1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C9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9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96C9F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B6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B2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70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3F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74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67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5B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7C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AB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F7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D4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C9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01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696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6013B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B0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E1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95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B4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5C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05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A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26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6E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69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63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5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03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1D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5D7C8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B8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5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98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F1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CF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BE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6C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64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34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07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23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1B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76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2E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4C18C0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C1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BA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1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44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12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43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D2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B4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F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D7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348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76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29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3B1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786E80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B9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4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08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5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0E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9C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94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3D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C6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00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68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25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D7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BA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15259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85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8B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2B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1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18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E8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5C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F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4F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DC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21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50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42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43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B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6B03E7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1D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E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2B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53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43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29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A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11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A0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7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E0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3F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41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5D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11AF9E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7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41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6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08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9A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857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0B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0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FB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5D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6E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05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E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40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40CA4D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E7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F6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A9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C7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38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D8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FA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E2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2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EC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BE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C8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B3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42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0A36B2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B8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F7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05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7E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93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74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3B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1F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D2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41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3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C8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C4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A20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E8A37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8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0B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0B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30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06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7B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D4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13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EA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CF3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01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BA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B2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F5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6AA27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56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CE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18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2B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D5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8E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33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2B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D3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9E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C8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AE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1F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09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F9F60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D4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53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A4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1C2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25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3D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9C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C6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F0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1F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7B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79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59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CF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0E9EDE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5D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D5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B2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0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D7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C8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BE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BC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3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C41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20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EC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42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B9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A22464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6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A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24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86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B7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CB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E3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5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E9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C1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4B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1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64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41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 w14:paraId="128C57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7E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C6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C6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0D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8C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F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3A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B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A8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22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F4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0E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ADA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E1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D7CFC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3A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5A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16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A9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A0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91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33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75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EC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96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F8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19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00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AC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6C56A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1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F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C2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62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90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26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34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33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0B3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2D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5F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0F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32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2CA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427D9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74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25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45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76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00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0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41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FE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EB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B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10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B2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E7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02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92CA9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DC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D3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6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2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D4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BD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1E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C4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DE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50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A7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0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75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C4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5F291B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B4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1F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AC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EC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EA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75F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01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88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AB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C8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8F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F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9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BC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3711A9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9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61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81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53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47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AF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35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4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6F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82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C3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9F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00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6D8B2E2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C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CE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50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27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9A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51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DF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CE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77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CB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3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03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50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88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96833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0B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F1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D6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.2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A7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0C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B2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C6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B6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FE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C2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81B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E2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41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BB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</w:tbl>
    <w:p w14:paraId="5AA9E8AA">
      <w:pPr>
        <w:rPr>
          <w:rFonts w:hint="default" w:ascii="Times New Roman" w:hAnsi="Times New Roman" w:cs="Times New Roman"/>
          <w:lang w:val="en-US" w:eastAsia="zh-CN"/>
        </w:rPr>
      </w:pPr>
    </w:p>
    <w:p w14:paraId="3304FBA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lang w:val="en-US" w:eastAsia="zh-CN"/>
        </w:rPr>
        <w:t>DU</w:t>
      </w:r>
      <w:r>
        <w:rPr>
          <w:rFonts w:hint="default" w:ascii="Times New Roman" w:hAnsi="Times New Roman" w:cs="Times New Roman"/>
          <w:lang w:val="en-US" w:eastAsia="zh-CN"/>
        </w:rPr>
        <w:t xml:space="preserve"> rep</w:t>
      </w:r>
      <w:bookmarkStart w:id="1" w:name="_GoBack"/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resents the period </w:t>
      </w:r>
      <w:r>
        <w:rPr>
          <w:rFonts w:hint="eastAsia" w:ascii="Times New Roman" w:hAnsi="Times New Roman" w:cs="Times New Roman"/>
          <w:lang w:val="en-US" w:eastAsia="zh-CN"/>
        </w:rPr>
        <w:t>during</w:t>
      </w:r>
      <w:r>
        <w:rPr>
          <w:rFonts w:hint="default" w:ascii="Times New Roman" w:hAnsi="Times New Roman" w:cs="Times New Roman"/>
          <w:lang w:val="en-US" w:eastAsia="zh-CN"/>
        </w:rPr>
        <w:t xml:space="preserve"> the extremely high-temperature event. C2, C3, C4, C6, C8, and C10 represent the plots that were used in this study.</w:t>
      </w:r>
    </w:p>
    <w:p w14:paraId="1B39E573">
      <w:pPr>
        <w:rPr>
          <w:rFonts w:hint="default" w:ascii="Times New Roman" w:hAnsi="Times New Roman" w:cs="Times New Roman"/>
          <w:lang w:val="en-US" w:eastAsia="zh-CN"/>
        </w:rPr>
      </w:pPr>
    </w:p>
    <w:p w14:paraId="5984DC51">
      <w:pPr>
        <w:rPr>
          <w:rFonts w:hint="default" w:ascii="Times New Roman" w:hAnsi="Times New Roman" w:cs="Times New Roman"/>
          <w:lang w:val="en-US" w:eastAsia="zh-CN"/>
        </w:rPr>
      </w:pPr>
    </w:p>
    <w:p w14:paraId="4A71D873">
      <w:pPr>
        <w:rPr>
          <w:rFonts w:hint="default" w:ascii="Times New Roman" w:hAnsi="Times New Roman" w:cs="Times New Roman"/>
          <w:lang w:val="en-US" w:eastAsia="zh-CN"/>
        </w:rPr>
      </w:pPr>
    </w:p>
    <w:p w14:paraId="4CF15D4E">
      <w:pPr>
        <w:rPr>
          <w:rFonts w:hint="default" w:ascii="Times New Roman" w:hAnsi="Times New Roman" w:cs="Times New Roman"/>
          <w:lang w:val="en-US" w:eastAsia="zh-CN"/>
        </w:rPr>
      </w:pPr>
    </w:p>
    <w:p w14:paraId="48BCF443">
      <w:pPr>
        <w:rPr>
          <w:rFonts w:hint="default" w:ascii="Times New Roman" w:hAnsi="Times New Roman" w:cs="Times New Roman"/>
          <w:lang w:val="en-US" w:eastAsia="zh-CN"/>
        </w:rPr>
      </w:pPr>
    </w:p>
    <w:p w14:paraId="45D3DD45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hOWYzZWI2ZTkwMTY2YWFlZDQzYjMzYTI2NWVhNzUifQ=="/>
  </w:docVars>
  <w:rsids>
    <w:rsidRoot w:val="00000000"/>
    <w:rsid w:val="00524D73"/>
    <w:rsid w:val="21A275CB"/>
    <w:rsid w:val="27A74FA5"/>
    <w:rsid w:val="5835639D"/>
    <w:rsid w:val="66212967"/>
    <w:rsid w:val="6B8275C8"/>
    <w:rsid w:val="6CBE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92</Words>
  <Characters>2583</Characters>
  <Lines>0</Lines>
  <Paragraphs>0</Paragraphs>
  <TotalTime>2</TotalTime>
  <ScaleCrop>false</ScaleCrop>
  <LinksUpToDate>false</LinksUpToDate>
  <CharactersWithSpaces>26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23:59:00Z</dcterms:created>
  <dc:creator>NBU</dc:creator>
  <cp:lastModifiedBy>WPS_1609642144</cp:lastModifiedBy>
  <dcterms:modified xsi:type="dcterms:W3CDTF">2024-07-02T00:2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B11018FFC424896A73CF0006C04EABC_12</vt:lpwstr>
  </property>
</Properties>
</file>